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7"/>
        <w:gridCol w:w="7827"/>
      </w:tblGrid>
      <w:tr w:rsidR="00E46915" w:rsidRPr="00E46915" w:rsidTr="003B2AAA">
        <w:trPr>
          <w:trHeight w:val="34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ppendix 1. Coding Guidelines</w:t>
            </w:r>
          </w:p>
        </w:tc>
      </w:tr>
      <w:tr w:rsidR="00E46915" w:rsidRPr="00E46915" w:rsidTr="003B2AAA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 video concludes that fluoride use is advisable.</w:t>
            </w: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Even in the absence of a clear conclusion, the content evidently advocates for fluoride use.</w:t>
            </w:r>
          </w:p>
        </w:tc>
      </w:tr>
      <w:tr w:rsidR="00E46915" w:rsidRPr="00E46915" w:rsidTr="003B2AAA">
        <w:trPr>
          <w:trHeight w:val="8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 video concludes that fluoride use is inadvisable.</w:t>
            </w: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Even in the absence of a clear conclusion, the content evidently opposes fluoride use or asserts its lack of necessity.</w:t>
            </w:r>
          </w:p>
        </w:tc>
      </w:tr>
      <w:tr w:rsidR="00E46915" w:rsidRPr="00E46915" w:rsidTr="003B2AAA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6915" w:rsidRPr="00E46915" w:rsidRDefault="00E46915" w:rsidP="00E4691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4691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 video presents both pro- and anti-fluoride viewpoints (e.g., highlighting both benefits and risks, or suggesting that fluoride is necessary for children but not for adults).</w:t>
            </w:r>
          </w:p>
        </w:tc>
      </w:tr>
    </w:tbl>
    <w:p w:rsidR="003023DA" w:rsidRPr="00E46915" w:rsidRDefault="00E46915">
      <w:bookmarkStart w:id="0" w:name="_GoBack"/>
      <w:bookmarkEnd w:id="0"/>
    </w:p>
    <w:sectPr w:rsidR="003023DA" w:rsidRPr="00E469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915"/>
    <w:rsid w:val="000E53EA"/>
    <w:rsid w:val="005B7B2F"/>
    <w:rsid w:val="00E4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E8C37A9-9393-463F-93F9-3088A0E8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　日香里</dc:creator>
  <cp:keywords/>
  <dc:description/>
  <cp:lastModifiedBy>長尾　日香里</cp:lastModifiedBy>
  <cp:revision>1</cp:revision>
  <dcterms:created xsi:type="dcterms:W3CDTF">2025-02-27T02:56:00Z</dcterms:created>
  <dcterms:modified xsi:type="dcterms:W3CDTF">2025-02-27T02:56:00Z</dcterms:modified>
</cp:coreProperties>
</file>